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E49B4" w14:textId="48A38736" w:rsidR="00FF5B29" w:rsidRPr="00FF5B29" w:rsidRDefault="007025A2" w:rsidP="00FF5B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A2467B" wp14:editId="1F9207DE">
            <wp:extent cx="5943600" cy="4324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iesGroup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27CB">
        <w:rPr>
          <w:rFonts w:ascii="Times New Roman" w:hAnsi="Times New Roman" w:cs="Times New Roman"/>
          <w:sz w:val="24"/>
          <w:szCs w:val="24"/>
        </w:rPr>
        <w:t xml:space="preserve"> Supplementary Data S</w:t>
      </w:r>
      <w:proofErr w:type="gramStart"/>
      <w:r w:rsidR="009127CB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FF5B29">
        <w:rPr>
          <w:rFonts w:ascii="Times New Roman" w:hAnsi="Times New Roman" w:cs="Times New Roman"/>
          <w:sz w:val="24"/>
          <w:szCs w:val="24"/>
        </w:rPr>
        <w:t>.—</w:t>
      </w:r>
      <w:proofErr w:type="gramEnd"/>
      <w:r w:rsidR="00FF5B29" w:rsidRPr="00FF5B29">
        <w:rPr>
          <w:rFonts w:ascii="Times New Roman" w:hAnsi="Times New Roman" w:cs="Times New Roman"/>
          <w:sz w:val="24"/>
          <w:szCs w:val="24"/>
        </w:rPr>
        <w:t>Marginal predictions of Julian day on flies (R</w:t>
      </w:r>
      <w:r w:rsidR="00FF5B29" w:rsidRPr="00FF5B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F5B29" w:rsidRPr="00FF5B29">
        <w:rPr>
          <w:rFonts w:ascii="Times New Roman" w:hAnsi="Times New Roman" w:cs="Times New Roman"/>
          <w:sz w:val="24"/>
          <w:szCs w:val="24"/>
        </w:rPr>
        <w:t xml:space="preserve"> = 0.216, </w:t>
      </w:r>
      <w:r w:rsidR="00FF5B29" w:rsidRPr="00FF5B29">
        <w:rPr>
          <w:rFonts w:ascii="Times New Roman" w:hAnsi="Times New Roman" w:cs="Times New Roman"/>
          <w:i/>
          <w:sz w:val="24"/>
          <w:szCs w:val="24"/>
        </w:rPr>
        <w:t>P</w:t>
      </w:r>
      <w:r w:rsidR="00FF5B29" w:rsidRPr="00FF5B29">
        <w:rPr>
          <w:rFonts w:ascii="Times New Roman" w:hAnsi="Times New Roman" w:cs="Times New Roman"/>
          <w:sz w:val="24"/>
          <w:szCs w:val="24"/>
        </w:rPr>
        <w:t xml:space="preserve"> = 0.007), moose flies (R</w:t>
      </w:r>
      <w:r w:rsidR="00FF5B29" w:rsidRPr="00FF5B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F5B29" w:rsidRPr="00FF5B29">
        <w:rPr>
          <w:rFonts w:ascii="Times New Roman" w:hAnsi="Times New Roman" w:cs="Times New Roman"/>
          <w:sz w:val="24"/>
          <w:szCs w:val="24"/>
        </w:rPr>
        <w:t xml:space="preserve"> = 0.206, </w:t>
      </w:r>
      <w:r w:rsidR="00FF5B29" w:rsidRPr="00FF5B29">
        <w:rPr>
          <w:rFonts w:ascii="Times New Roman" w:hAnsi="Times New Roman" w:cs="Times New Roman"/>
          <w:i/>
          <w:sz w:val="24"/>
          <w:szCs w:val="24"/>
        </w:rPr>
        <w:t>P</w:t>
      </w:r>
      <w:r w:rsidR="00FF5B29" w:rsidRPr="00FF5B29">
        <w:rPr>
          <w:rFonts w:ascii="Times New Roman" w:hAnsi="Times New Roman" w:cs="Times New Roman"/>
          <w:sz w:val="24"/>
          <w:szCs w:val="24"/>
        </w:rPr>
        <w:t xml:space="preserve"> = 0.007), mosquitoes (R</w:t>
      </w:r>
      <w:r w:rsidR="00FF5B29" w:rsidRPr="00FF5B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F5B29" w:rsidRPr="00FF5B29">
        <w:rPr>
          <w:rFonts w:ascii="Times New Roman" w:hAnsi="Times New Roman" w:cs="Times New Roman"/>
          <w:sz w:val="24"/>
          <w:szCs w:val="24"/>
        </w:rPr>
        <w:t xml:space="preserve"> = 0.203, </w:t>
      </w:r>
      <w:r w:rsidR="00FF5B29" w:rsidRPr="00FF5B29">
        <w:rPr>
          <w:rFonts w:ascii="Times New Roman" w:hAnsi="Times New Roman" w:cs="Times New Roman"/>
          <w:i/>
          <w:sz w:val="24"/>
          <w:szCs w:val="24"/>
        </w:rPr>
        <w:t>P</w:t>
      </w:r>
      <w:r w:rsidR="00FF5B29" w:rsidRPr="00FF5B29">
        <w:rPr>
          <w:rFonts w:ascii="Times New Roman" w:hAnsi="Times New Roman" w:cs="Times New Roman"/>
          <w:sz w:val="24"/>
          <w:szCs w:val="24"/>
        </w:rPr>
        <w:t xml:space="preserve"> = 0.000), and other flies (R</w:t>
      </w:r>
      <w:r w:rsidR="00FF5B29" w:rsidRPr="00FF5B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F5B29" w:rsidRPr="00FF5B29">
        <w:rPr>
          <w:rFonts w:ascii="Times New Roman" w:hAnsi="Times New Roman" w:cs="Times New Roman"/>
          <w:sz w:val="24"/>
          <w:szCs w:val="24"/>
        </w:rPr>
        <w:t xml:space="preserve"> = 0.041, </w:t>
      </w:r>
      <w:r w:rsidR="00FF5B29" w:rsidRPr="00FF5B29">
        <w:rPr>
          <w:rFonts w:ascii="Times New Roman" w:hAnsi="Times New Roman" w:cs="Times New Roman"/>
          <w:i/>
          <w:sz w:val="24"/>
          <w:szCs w:val="24"/>
        </w:rPr>
        <w:t>P</w:t>
      </w:r>
      <w:r w:rsidR="00FF5B29" w:rsidRPr="00FF5B29">
        <w:rPr>
          <w:rFonts w:ascii="Times New Roman" w:hAnsi="Times New Roman" w:cs="Times New Roman"/>
          <w:sz w:val="24"/>
          <w:szCs w:val="24"/>
        </w:rPr>
        <w:t xml:space="preserve"> = 0.043) netted per second from female adult moose (n=12) at the Kenai Moose Research Center, Kenai Peninsula, Alaska, USA, based on linear regression.</w:t>
      </w:r>
    </w:p>
    <w:p w14:paraId="270E04B0" w14:textId="114D1C7D" w:rsidR="007C7EE5" w:rsidRPr="00FF5B29" w:rsidRDefault="007C7EE5">
      <w:pPr>
        <w:rPr>
          <w:rFonts w:ascii="Times New Roman" w:hAnsi="Times New Roman" w:cs="Times New Roman"/>
          <w:sz w:val="24"/>
          <w:szCs w:val="24"/>
        </w:rPr>
      </w:pPr>
    </w:p>
    <w:sectPr w:rsidR="007C7EE5" w:rsidRPr="00FF5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CE165" w16cex:dateUtc="2023-01-26T17:24:00Z"/>
  <w16cex:commentExtensible w16cex:durableId="277CDAB7" w16cex:dateUtc="2023-01-26T16:55:00Z"/>
  <w16cex:commentExtensible w16cex:durableId="277CDB10" w16cex:dateUtc="2023-01-26T16:57:00Z"/>
  <w16cex:commentExtensible w16cex:durableId="279A7F9E" w16cex:dateUtc="2023-02-18T04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F0F0E1" w16cid:durableId="279A7BCB"/>
  <w16cid:commentId w16cid:paraId="219B6C79" w16cid:durableId="277CE165"/>
  <w16cid:commentId w16cid:paraId="315F517C" w16cid:durableId="279A7BCD"/>
  <w16cid:commentId w16cid:paraId="1432282B" w16cid:durableId="277CDAB7"/>
  <w16cid:commentId w16cid:paraId="2DBFFD53" w16cid:durableId="279A7BCF"/>
  <w16cid:commentId w16cid:paraId="3E45635A" w16cid:durableId="277CDB10"/>
  <w16cid:commentId w16cid:paraId="128EB762" w16cid:durableId="279A7BD1"/>
  <w16cid:commentId w16cid:paraId="2EB654E2" w16cid:durableId="279A7F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F5"/>
    <w:rsid w:val="00017EF5"/>
    <w:rsid w:val="00023177"/>
    <w:rsid w:val="0003531C"/>
    <w:rsid w:val="00045109"/>
    <w:rsid w:val="00090B87"/>
    <w:rsid w:val="00092661"/>
    <w:rsid w:val="000A0024"/>
    <w:rsid w:val="000B40B6"/>
    <w:rsid w:val="000F00C1"/>
    <w:rsid w:val="00115D91"/>
    <w:rsid w:val="00145212"/>
    <w:rsid w:val="00145398"/>
    <w:rsid w:val="0016012D"/>
    <w:rsid w:val="00185DCA"/>
    <w:rsid w:val="001D08E6"/>
    <w:rsid w:val="001F17C2"/>
    <w:rsid w:val="00206A1E"/>
    <w:rsid w:val="002244A2"/>
    <w:rsid w:val="00241A9A"/>
    <w:rsid w:val="0025537A"/>
    <w:rsid w:val="0028137A"/>
    <w:rsid w:val="002D33E9"/>
    <w:rsid w:val="002E4EA6"/>
    <w:rsid w:val="00335DEE"/>
    <w:rsid w:val="00340B5B"/>
    <w:rsid w:val="00360F69"/>
    <w:rsid w:val="00363DD8"/>
    <w:rsid w:val="00384469"/>
    <w:rsid w:val="00387C95"/>
    <w:rsid w:val="00394F15"/>
    <w:rsid w:val="003B1550"/>
    <w:rsid w:val="003F0565"/>
    <w:rsid w:val="003F5BF2"/>
    <w:rsid w:val="003F5FB5"/>
    <w:rsid w:val="0045516C"/>
    <w:rsid w:val="00456894"/>
    <w:rsid w:val="00466C91"/>
    <w:rsid w:val="0047431B"/>
    <w:rsid w:val="00480324"/>
    <w:rsid w:val="004C247A"/>
    <w:rsid w:val="004C2F00"/>
    <w:rsid w:val="0055278D"/>
    <w:rsid w:val="00560C34"/>
    <w:rsid w:val="0059574B"/>
    <w:rsid w:val="005A7D22"/>
    <w:rsid w:val="005F1CD1"/>
    <w:rsid w:val="00603358"/>
    <w:rsid w:val="00620ED5"/>
    <w:rsid w:val="0062498E"/>
    <w:rsid w:val="006255EE"/>
    <w:rsid w:val="00656FCA"/>
    <w:rsid w:val="00676D5C"/>
    <w:rsid w:val="0068204B"/>
    <w:rsid w:val="00697294"/>
    <w:rsid w:val="006F5528"/>
    <w:rsid w:val="007025A2"/>
    <w:rsid w:val="007237FB"/>
    <w:rsid w:val="007838EF"/>
    <w:rsid w:val="007972D7"/>
    <w:rsid w:val="007B1811"/>
    <w:rsid w:val="007B1B9C"/>
    <w:rsid w:val="007B30AC"/>
    <w:rsid w:val="007B32A1"/>
    <w:rsid w:val="007C7EE5"/>
    <w:rsid w:val="007D539B"/>
    <w:rsid w:val="0082578E"/>
    <w:rsid w:val="0083568E"/>
    <w:rsid w:val="008711C5"/>
    <w:rsid w:val="008C571E"/>
    <w:rsid w:val="008E02E6"/>
    <w:rsid w:val="009127CB"/>
    <w:rsid w:val="00983F9D"/>
    <w:rsid w:val="009A3431"/>
    <w:rsid w:val="00A11AD1"/>
    <w:rsid w:val="00A32E40"/>
    <w:rsid w:val="00A33B9A"/>
    <w:rsid w:val="00A6045E"/>
    <w:rsid w:val="00AA7C1E"/>
    <w:rsid w:val="00AB6E9F"/>
    <w:rsid w:val="00AE1C9B"/>
    <w:rsid w:val="00AF74FE"/>
    <w:rsid w:val="00AF75B1"/>
    <w:rsid w:val="00B64724"/>
    <w:rsid w:val="00B655BE"/>
    <w:rsid w:val="00B92E89"/>
    <w:rsid w:val="00BC6621"/>
    <w:rsid w:val="00BE1606"/>
    <w:rsid w:val="00BE385B"/>
    <w:rsid w:val="00C13CD5"/>
    <w:rsid w:val="00C206A4"/>
    <w:rsid w:val="00C47BAB"/>
    <w:rsid w:val="00C87CB8"/>
    <w:rsid w:val="00CA1C11"/>
    <w:rsid w:val="00CA25E1"/>
    <w:rsid w:val="00CE1780"/>
    <w:rsid w:val="00CE1A19"/>
    <w:rsid w:val="00D0440C"/>
    <w:rsid w:val="00D10729"/>
    <w:rsid w:val="00D755D4"/>
    <w:rsid w:val="00D87C52"/>
    <w:rsid w:val="00D939E3"/>
    <w:rsid w:val="00D96F44"/>
    <w:rsid w:val="00DB5B16"/>
    <w:rsid w:val="00DC2427"/>
    <w:rsid w:val="00DC4628"/>
    <w:rsid w:val="00DC6C2E"/>
    <w:rsid w:val="00DC7CB1"/>
    <w:rsid w:val="00E1276B"/>
    <w:rsid w:val="00E21464"/>
    <w:rsid w:val="00E31B5D"/>
    <w:rsid w:val="00E57447"/>
    <w:rsid w:val="00E72056"/>
    <w:rsid w:val="00E933FF"/>
    <w:rsid w:val="00EC031A"/>
    <w:rsid w:val="00EF20CA"/>
    <w:rsid w:val="00EF3BC7"/>
    <w:rsid w:val="00EF5F37"/>
    <w:rsid w:val="00F17300"/>
    <w:rsid w:val="00F2214B"/>
    <w:rsid w:val="00F66103"/>
    <w:rsid w:val="00F81ACF"/>
    <w:rsid w:val="00F94218"/>
    <w:rsid w:val="00FA0FC9"/>
    <w:rsid w:val="00FA7A95"/>
    <w:rsid w:val="00FC57AE"/>
    <w:rsid w:val="00FD29D8"/>
    <w:rsid w:val="00FE0CD6"/>
    <w:rsid w:val="00FF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4E7B6"/>
  <w15:chartTrackingRefBased/>
  <w15:docId w15:val="{FF60C157-C878-495C-918B-65040D33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6E9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0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C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2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32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DF6DF-3B9B-41EB-B3C2-F2E6D9988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Bridgett M</dc:creator>
  <cp:keywords/>
  <dc:description/>
  <cp:lastModifiedBy>Benedict, Bridgett M</cp:lastModifiedBy>
  <cp:revision>3</cp:revision>
  <dcterms:created xsi:type="dcterms:W3CDTF">2023-11-27T22:18:00Z</dcterms:created>
  <dcterms:modified xsi:type="dcterms:W3CDTF">2023-11-30T19:49:00Z</dcterms:modified>
</cp:coreProperties>
</file>